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Course curriculum </w:t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  <w:t>The lessons included the following topics: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1. lesson: the body and its functions; assessment of consciousness and breathing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. lesson: wound treatment, bleeding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. lesson: unconsciousness, open airway and recovery position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. lesson: behaviour in emergency situations; emergency call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. lesson: repetition and first aid scenario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GB"/>
        </w:rPr>
        <w:t>6. lesson: repetition and first aid scenario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GB"/>
        </w:rPr>
        <w:t xml:space="preserve">7. lesson: test of performance in a first aid scenario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09:08:00Z</dcterms:created>
  <dc:creator>Georg Bollig</dc:creator>
  <dc:description/>
  <cp:keywords/>
  <dc:language>en-US</dc:language>
  <cp:lastModifiedBy>Georg Bollig</cp:lastModifiedBy>
  <dcterms:modified xsi:type="dcterms:W3CDTF">2011-01-28T09:08:00Z</dcterms:modified>
  <cp:revision>2</cp:revision>
  <dc:subject/>
  <dc:title/>
</cp:coreProperties>
</file>